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. Limits of quantification.</w:t>
      </w:r>
    </w:p>
    <w:tbl>
      <w:tblPr>
        <w:tblW w:w="775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00"/>
        <w:gridCol w:w="272"/>
        <w:gridCol w:w="1463"/>
        <w:gridCol w:w="1260"/>
        <w:gridCol w:w="1260"/>
      </w:tblGrid>
      <w:tr>
        <w:trPr>
          <w:trHeight w:val="390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rget protein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98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centration (M) </w:t>
            </w:r>
            <w:r>
              <w:rPr>
                <w:rFonts w:cs="Arial" w:ascii="Arial" w:hAnsi="Arial"/>
                <w:sz w:val="18"/>
                <w:szCs w:val="18"/>
              </w:rPr>
              <w:t>(</w:t>
            </w:r>
            <w:r>
              <w:rPr>
                <w:rFonts w:cs="Arial" w:ascii="Symbol" w:hAnsi="Symbol"/>
                <w:sz w:val="18"/>
                <w:szCs w:val="18"/>
              </w:rPr>
              <w:t>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logRFU</w:t>
            </w:r>
            <w:r>
              <w:rPr>
                <w:rFonts w:cs="Arial" w:ascii="Arial" w:hAnsi="Arial"/>
                <w:sz w:val="18"/>
                <w:szCs w:val="18"/>
              </w:rPr>
              <w:t xml:space="preserve"> Fit)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LOQ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LOQ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g Range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α1-Antichymotrypsin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α1-Antitrypsin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E-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E-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α2-Antiplasmin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E-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α2-HS-Glycoprotein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8E-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α2-Macroglobulin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E-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E-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vated Protein C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vin A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AMTS-4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grecan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E-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F-1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E-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bumin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E-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E-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lkaline phosphatase, bone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E-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E-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T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E-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yloid precursor protein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iogenin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iopoietin-1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E-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iopoietin-2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iopoietin-4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iostatin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iotensinogen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E-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E-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 A-I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E-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E-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 B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E-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 E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E-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 E2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 E3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E-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 E4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RIL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3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β2-Microglobulin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7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E-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E-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RK1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-1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l-2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E-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L2A1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DNF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E-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E-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βIGH3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E-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P-1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9.1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P10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E-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P-14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E-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P-6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E-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P-7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E-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PR1A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E-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E-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ne proteoglycan II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E-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PI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K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q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r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s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E-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E-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2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E-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3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3a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E-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E-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3adesArg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E-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3b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E-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4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E-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4b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E-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5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E-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5a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5b,6 Complex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E-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6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E-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7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E-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8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E-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9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E-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dherin-1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E-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dherin-12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E-0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dherin-2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E-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E-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dherin-5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E-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dherin-6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E-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pain I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E-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MK1D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E-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rbonic anhydrase VI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E-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E-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bonic anhydrase IX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E-0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E-0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diotrophin-1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E-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pase-3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alase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E-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hepsin A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E-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hepsin B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hepsin G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E-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hepsin H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hepsin S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E-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hepsin V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L28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109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E-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23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30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30 Ligand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48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5L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E-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70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E-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</w:tr>
      <w:tr>
        <w:trPr>
          <w:trHeight w:val="300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CDK1/cyclin B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E-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erin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L1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E-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rdin-Like 1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E-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TF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agulation Factor IX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agulation Factor IXab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agulation Factor V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agulation Factor VII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E-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agulation Factor X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E-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agulation Factor Xa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agulation Factor XI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ment factor H-related 5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actin-1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E-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actin-4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yptic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K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ACK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E-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E-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LA-4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XCL16, soluble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clophilin A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7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statin C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E-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statin M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statin SN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E-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chrome c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E-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N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E-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PP2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E-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M1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-VEGF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E-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IF-4H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6E-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E-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ostatin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9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otaxin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E-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otaxin-2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E-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hA3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E-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hrin-A5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o-R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E-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BB1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E-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BB2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E-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E-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BB3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BB4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E-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AM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E-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THE1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ctor B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4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E-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ctor D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E-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ctor H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ctor I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E-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s ligand, soluble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E-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γ2A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rritin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E-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E-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tuin B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E-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GF-16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E-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GF-18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E-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GF-19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GF-20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GF-4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GF-6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F-7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8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GF-9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E-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brinogen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E-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bronectin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E-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colin-2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E-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E-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bronectin FN1.3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E-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bronectin FN1.4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E-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</w:tr>
      <w:tr>
        <w:trPr>
          <w:trHeight w:val="300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Fractalkine/CX3CL-1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E-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SH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E-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STL3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E-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PDH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P-2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DF-11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E-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130, soluble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4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anulysin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anzyme A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E-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up IIA phospholipase A2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wth hormone receptor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E-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-α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-γ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K-3 α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E-0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E-0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K-3 β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E-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3E-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I-2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ptoglobin, Mixed Type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E-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E-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C-1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9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C-4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E-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opexin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E-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E-0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parin cofactor II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E-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pcidin-25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E-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F activator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E-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E-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G-1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E-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P 60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P 70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E-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P 90α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E-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P 90β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E-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3b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OS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E-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N-γ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E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FBP-1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E-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FBP-2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4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FBP-3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E-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FBP-4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FBP-5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FBP-6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FBP-7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E-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F-I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F-II receptor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E-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M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E-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-1 R4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E-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-10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E-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-11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E-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E-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-12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-13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9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-15 Rα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-16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4E-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E-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-17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-17B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-18 BPa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E-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-2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-2 sRγ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E-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-4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-4 sR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E-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7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-6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E-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-6 sRα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-8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E-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G1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E-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grin α1β1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E-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-TAC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llikrein 4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E-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llikrein 7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E-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allikrein 8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E-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llikrein 12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E-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llistatin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E-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7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ninogen, HMW, Single Chain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toferrin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G-1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in-B1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E-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BP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D78-β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DH-H 1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ptin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E-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6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ptin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E-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pocalin 2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RIG3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teinizing hormone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mphotactin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</w:t>
            </w:r>
          </w:p>
        </w:tc>
      </w:tr>
      <w:tr>
        <w:trPr>
          <w:trHeight w:val="300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Lymphotoxin α1/β2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</w:tr>
      <w:tr>
        <w:trPr>
          <w:trHeight w:val="300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Lymphotoxin α2/β1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E-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E-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N A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VE-1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crophage mannose receptor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E-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K14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E-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K3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KAPK2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E-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KAPK5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E-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P-1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P-2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E-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8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P-3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E-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E-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P-4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E-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-CSF R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D-1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E-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E-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DHC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sothelin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E-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sothelin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8E-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8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P 1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A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dkine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E-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P-1α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E-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P-1β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E-0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P-4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P-5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P-2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E-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P-3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E-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P-7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P-8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E-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P-9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MMP-10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E-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PIF-1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C2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eloperoxidase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globin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E-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sin regulatory light chain 2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E-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DPH-P450 Oxidoreductase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7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P-2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E-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trin-4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rotrophin-3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rotrophin-5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dogen-2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E-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E-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ggin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E-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P1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E-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BCAM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E-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E-0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UNX-2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teonectin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E-0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E-0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ubain-1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E-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E-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40 Ligand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E-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I-1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E-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E-0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PP-A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-Cadherin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E-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C Inhibitor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E-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NA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E-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GF-BB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-4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E-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RP-S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E-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KC-ζ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E-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E-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sminogen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E-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PP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E-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kallikrein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perdin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E-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E-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ase nexin I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E-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asome subunit p40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E-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E-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C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2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E-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S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E-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ase-3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E-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hrombin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E-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E-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A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E-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A-ACT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E-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-Selectin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E-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EN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E-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TES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E-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BP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E-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E-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nin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istin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E-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GM-B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R1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S6Kα3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100A12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E-0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E-0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F sR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E-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-Selectin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CAM-2, soluble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E-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CAM-3, soluble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E-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lec-9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E-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PI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-Selectin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nic Hedgehog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rting nexin 4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ie-1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E-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K16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E-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u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E-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nascin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E-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FPI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E-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F-β1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E-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F-β2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E-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F-β3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E-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ombin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ombospondin-4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yroid peroxidase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yroxine-Binding Globulin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P-1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P-2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E-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E-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P-3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 sR-I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 sR-II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E-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SF18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PA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E-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IL R4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E-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ferrin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E-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TPase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oponin I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E-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oponin T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E-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LP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E-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C9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E-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iquitin+1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E-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B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CAM-1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E-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E-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GF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4E-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GF sR2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GF sR3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E-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WF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E-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F-1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E-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SP-1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E-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E-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-Pro aminopeptidase 1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E-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E-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5T22:55:00Z</dcterms:created>
  <dc:creator>Jeff Walker</dc:creator>
  <dc:description/>
  <cp:keywords/>
  <dc:language>en-US</dc:language>
  <cp:lastModifiedBy>Jeff Walker</cp:lastModifiedBy>
  <cp:lastPrinted>2010-08-06T18:17:00Z</cp:lastPrinted>
  <dcterms:modified xsi:type="dcterms:W3CDTF">2010-08-07T01:24:00Z</dcterms:modified>
  <cp:revision>3</cp:revision>
  <dc:subject/>
  <dc:title>Table S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American Psychological Association</vt:lpwstr>
  </property>
</Properties>
</file>